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ED7A5" w14:textId="2B3EBE3F" w:rsidR="00121E3E" w:rsidRPr="00133F69" w:rsidRDefault="00F52EA7" w:rsidP="00184CF9">
      <w:pPr>
        <w:spacing w:line="480" w:lineRule="auto"/>
        <w:rPr>
          <w:rFonts w:ascii="Times New Roman" w:hAnsi="Times New Roman" w:cs="Times New Roman"/>
        </w:rPr>
      </w:pPr>
      <w:r w:rsidRPr="00CD0E60">
        <w:rPr>
          <w:rFonts w:ascii="Times New Roman" w:hAnsi="Times New Roman" w:cs="Times New Roman"/>
          <w:b/>
        </w:rPr>
        <w:t xml:space="preserve">Table </w:t>
      </w:r>
      <w:r w:rsidR="004848A7">
        <w:rPr>
          <w:rFonts w:ascii="Times New Roman" w:hAnsi="Times New Roman" w:cs="Times New Roman"/>
          <w:b/>
        </w:rPr>
        <w:t>S3</w:t>
      </w:r>
      <w:r w:rsidRPr="00133F69">
        <w:rPr>
          <w:rFonts w:ascii="Times New Roman" w:hAnsi="Times New Roman" w:cs="Times New Roman"/>
        </w:rPr>
        <w:t xml:space="preserve">. </w:t>
      </w:r>
      <w:r w:rsidR="000219FF">
        <w:rPr>
          <w:rFonts w:ascii="Times New Roman" w:hAnsi="Times New Roman" w:cs="Times New Roman"/>
        </w:rPr>
        <w:t>P</w:t>
      </w:r>
      <w:bookmarkStart w:id="0" w:name="_GoBack"/>
      <w:bookmarkEnd w:id="0"/>
      <w:r w:rsidR="00791CF1">
        <w:rPr>
          <w:rFonts w:ascii="Times New Roman" w:hAnsi="Times New Roman" w:cs="Times New Roman"/>
        </w:rPr>
        <w:t>atient</w:t>
      </w:r>
      <w:r w:rsidR="00F16226">
        <w:rPr>
          <w:rFonts w:ascii="Times New Roman" w:hAnsi="Times New Roman" w:cs="Times New Roman"/>
        </w:rPr>
        <w:t xml:space="preserve"> count</w:t>
      </w:r>
      <w:r w:rsidR="00791CF1">
        <w:rPr>
          <w:rFonts w:ascii="Times New Roman" w:hAnsi="Times New Roman" w:cs="Times New Roman"/>
        </w:rPr>
        <w:t xml:space="preserve">s </w:t>
      </w:r>
      <w:r w:rsidR="004848A7">
        <w:rPr>
          <w:rFonts w:ascii="Times New Roman" w:hAnsi="Times New Roman" w:cs="Times New Roman"/>
        </w:rPr>
        <w:t>by day of illness</w:t>
      </w:r>
      <w:r w:rsidR="00876B1A">
        <w:rPr>
          <w:rFonts w:ascii="Times New Roman" w:hAnsi="Times New Roman" w:cs="Times New Roman"/>
        </w:rPr>
        <w:t xml:space="preserve"> </w:t>
      </w:r>
      <w:r w:rsidR="00241AF6">
        <w:rPr>
          <w:rFonts w:ascii="Times New Roman" w:hAnsi="Times New Roman" w:cs="Times New Roman"/>
        </w:rPr>
        <w:t xml:space="preserve">and </w:t>
      </w:r>
      <w:r w:rsidR="00FD450B" w:rsidRPr="00133F69">
        <w:rPr>
          <w:rFonts w:ascii="Times New Roman" w:hAnsi="Times New Roman" w:cs="Times New Roman"/>
        </w:rPr>
        <w:t>WHO classification criteria</w:t>
      </w:r>
      <w:r w:rsidR="00B9307D" w:rsidRPr="00133F69">
        <w:rPr>
          <w:rFonts w:ascii="Times New Roman" w:hAnsi="Times New Roman" w:cs="Times New Roman"/>
        </w:rPr>
        <w:t>.</w:t>
      </w:r>
      <w:r w:rsidR="004848A7">
        <w:rPr>
          <w:rFonts w:ascii="Times New Roman" w:hAnsi="Times New Roman" w:cs="Times New Roman"/>
        </w:rPr>
        <w:t>*</w:t>
      </w:r>
    </w:p>
    <w:tbl>
      <w:tblPr>
        <w:tblStyle w:val="TableGrid"/>
        <w:tblW w:w="11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18"/>
        <w:gridCol w:w="1212"/>
        <w:gridCol w:w="1172"/>
        <w:gridCol w:w="1223"/>
        <w:gridCol w:w="1223"/>
        <w:gridCol w:w="1259"/>
        <w:gridCol w:w="1223"/>
        <w:gridCol w:w="959"/>
        <w:gridCol w:w="119"/>
      </w:tblGrid>
      <w:tr w:rsidR="00241AF6" w:rsidRPr="00133F69" w14:paraId="7149C8A1" w14:textId="4D32C28F" w:rsidTr="00113177">
        <w:trPr>
          <w:gridAfter w:val="1"/>
          <w:wAfter w:w="119" w:type="dxa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082147B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2958A387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8863AA6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54E24C0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CC84" w14:textId="0AF8C945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4B0F" w14:textId="5A8D3471" w:rsidR="00241AF6" w:rsidRPr="00133F69" w:rsidRDefault="00241AF6" w:rsidP="00241A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WHO 1997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5EB49A" w14:textId="2CFEE3B5" w:rsidR="00241AF6" w:rsidRPr="00133F69" w:rsidRDefault="00241AF6" w:rsidP="00241A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WHO 2009</w:t>
            </w:r>
          </w:p>
        </w:tc>
      </w:tr>
      <w:tr w:rsidR="00241AF6" w:rsidRPr="00133F69" w14:paraId="4147CD13" w14:textId="6487DC33" w:rsidTr="00113177">
        <w:tc>
          <w:tcPr>
            <w:tcW w:w="1672" w:type="dxa"/>
            <w:tcBorders>
              <w:top w:val="single" w:sz="4" w:space="0" w:color="auto"/>
            </w:tcBorders>
          </w:tcPr>
          <w:p w14:paraId="2FC2D7D2" w14:textId="43EB3A96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illness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60DE68B5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EE436D1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Total</w:t>
            </w:r>
          </w:p>
          <w:p w14:paraId="4F63C44A" w14:textId="4A2B70AD" w:rsidR="00241AF6" w:rsidRPr="00133F69" w:rsidRDefault="0030693D" w:rsidP="00791C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791CF1">
              <w:rPr>
                <w:rFonts w:ascii="Times New Roman" w:hAnsi="Times New Roman" w:cs="Times New Roman"/>
              </w:rPr>
              <w:t>3,441</w:t>
            </w:r>
            <w:r w:rsidR="00241AF6" w:rsidRPr="00133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86B0FAD" w14:textId="77777777" w:rsidR="00241AF6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V+</w:t>
            </w:r>
          </w:p>
          <w:p w14:paraId="59246F11" w14:textId="7A3B44EC" w:rsidR="00241AF6" w:rsidRPr="00133F69" w:rsidRDefault="00241AF6" w:rsidP="00BB2A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BB2A51">
              <w:rPr>
                <w:rFonts w:ascii="Times New Roman" w:hAnsi="Times New Roman" w:cs="Times New Roman"/>
              </w:rPr>
              <w:t>2,2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right w:val="single" w:sz="4" w:space="0" w:color="auto"/>
            </w:tcBorders>
          </w:tcPr>
          <w:p w14:paraId="725D4786" w14:textId="21E49492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OFI</w:t>
            </w:r>
          </w:p>
          <w:p w14:paraId="416E313C" w14:textId="4ED00233" w:rsidR="00241AF6" w:rsidRPr="00133F69" w:rsidRDefault="00241AF6" w:rsidP="00791C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(</w:t>
            </w: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>=</w:t>
            </w:r>
            <w:r w:rsidR="00791CF1">
              <w:rPr>
                <w:rFonts w:ascii="Times New Roman" w:hAnsi="Times New Roman" w:cs="Times New Roman"/>
              </w:rPr>
              <w:t>1</w:t>
            </w:r>
            <w:r w:rsidR="00BB2A51">
              <w:rPr>
                <w:rFonts w:ascii="Times New Roman" w:hAnsi="Times New Roman" w:cs="Times New Roman"/>
              </w:rPr>
              <w:t>,</w:t>
            </w:r>
            <w:r w:rsidR="00791CF1">
              <w:rPr>
                <w:rFonts w:ascii="Times New Roman" w:hAnsi="Times New Roman" w:cs="Times New Roman"/>
              </w:rPr>
              <w:t>219</w:t>
            </w:r>
            <w:r w:rsidRPr="00133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</w:tcPr>
          <w:p w14:paraId="7E1DF216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DF</w:t>
            </w:r>
          </w:p>
          <w:p w14:paraId="3B63A948" w14:textId="5FB94496" w:rsidR="00241AF6" w:rsidRPr="00133F69" w:rsidRDefault="00BB2A5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452840">
              <w:rPr>
                <w:rFonts w:ascii="Times New Roman" w:hAnsi="Times New Roman" w:cs="Times New Roman"/>
              </w:rPr>
              <w:t>1,631</w:t>
            </w:r>
            <w:r w:rsidR="00241AF6" w:rsidRPr="00133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0174EC7" w14:textId="381FFC05" w:rsidR="00241AF6" w:rsidRPr="00241AF6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1AF6">
              <w:rPr>
                <w:rFonts w:ascii="Times New Roman" w:hAnsi="Times New Roman" w:cs="Times New Roman"/>
              </w:rPr>
              <w:t>DHF/DSS</w:t>
            </w:r>
          </w:p>
          <w:p w14:paraId="79620ADE" w14:textId="61891D89" w:rsidR="00241AF6" w:rsidRPr="00241AF6" w:rsidRDefault="00BB2A51" w:rsidP="00241AF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452840">
              <w:rPr>
                <w:rFonts w:ascii="Times New Roman" w:hAnsi="Times New Roman" w:cs="Times New Roman"/>
              </w:rPr>
              <w:t>591</w:t>
            </w:r>
            <w:r w:rsidR="00241AF6" w:rsidRPr="00241A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443E591E" w14:textId="000B2D54" w:rsidR="00241AF6" w:rsidRPr="00241AF6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1AF6">
              <w:rPr>
                <w:rFonts w:ascii="Times New Roman" w:hAnsi="Times New Roman" w:cs="Times New Roman"/>
              </w:rPr>
              <w:t>DWS</w:t>
            </w:r>
          </w:p>
          <w:p w14:paraId="5221588E" w14:textId="29135442" w:rsidR="00241AF6" w:rsidRPr="00241AF6" w:rsidRDefault="00BB2A5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452840">
              <w:rPr>
                <w:rFonts w:ascii="Times New Roman" w:hAnsi="Times New Roman" w:cs="Times New Roman"/>
              </w:rPr>
              <w:t>1,485</w:t>
            </w:r>
            <w:r w:rsidR="00241AF6" w:rsidRPr="00241A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gridSpan w:val="2"/>
          </w:tcPr>
          <w:p w14:paraId="0819AA6C" w14:textId="00D38843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F69">
              <w:rPr>
                <w:rFonts w:ascii="Times New Roman" w:hAnsi="Times New Roman" w:cs="Times New Roman"/>
              </w:rPr>
              <w:t>SD</w:t>
            </w:r>
          </w:p>
          <w:p w14:paraId="339A09B8" w14:textId="6594409D" w:rsidR="00241AF6" w:rsidRPr="00133F69" w:rsidRDefault="00BB2A5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</w:t>
            </w:r>
            <w:r w:rsidR="00452840">
              <w:rPr>
                <w:rFonts w:ascii="Times New Roman" w:hAnsi="Times New Roman" w:cs="Times New Roman"/>
              </w:rPr>
              <w:t>737</w:t>
            </w:r>
            <w:r w:rsidR="00241AF6" w:rsidRPr="00133F69">
              <w:rPr>
                <w:rFonts w:ascii="Times New Roman" w:hAnsi="Times New Roman" w:cs="Times New Roman"/>
              </w:rPr>
              <w:t>)</w:t>
            </w:r>
          </w:p>
        </w:tc>
      </w:tr>
      <w:tr w:rsidR="00241AF6" w:rsidRPr="00133F69" w14:paraId="622221C5" w14:textId="6085B9B6" w:rsidTr="00113177">
        <w:tc>
          <w:tcPr>
            <w:tcW w:w="1672" w:type="dxa"/>
            <w:tcBorders>
              <w:bottom w:val="single" w:sz="4" w:space="0" w:color="auto"/>
            </w:tcBorders>
          </w:tcPr>
          <w:p w14:paraId="6DCC4BB5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1814E79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68AC4B33" w14:textId="486EE31E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FFE019A" w14:textId="681F5706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23" w:type="dxa"/>
            <w:tcBorders>
              <w:bottom w:val="single" w:sz="4" w:space="0" w:color="auto"/>
              <w:right w:val="single" w:sz="4" w:space="0" w:color="auto"/>
            </w:tcBorders>
          </w:tcPr>
          <w:p w14:paraId="34CDDC2A" w14:textId="65C5CAB2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</w:tcPr>
          <w:p w14:paraId="5883FBAB" w14:textId="7736DEA1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5A5AA2BD" w14:textId="0FA08C0D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</w:tcPr>
          <w:p w14:paraId="4A7AF1AA" w14:textId="5ABCE3FC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</w:tcPr>
          <w:p w14:paraId="6C54B9AB" w14:textId="19F52BE1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133F69">
              <w:rPr>
                <w:rFonts w:ascii="Times New Roman" w:hAnsi="Times New Roman" w:cs="Times New Roman"/>
              </w:rPr>
              <w:t>n</w:t>
            </w:r>
            <w:proofErr w:type="gramEnd"/>
            <w:r w:rsidRPr="00133F69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241AF6" w:rsidRPr="00133F69" w14:paraId="68693414" w14:textId="3F1105E1" w:rsidTr="00113177">
        <w:tc>
          <w:tcPr>
            <w:tcW w:w="1672" w:type="dxa"/>
            <w:tcBorders>
              <w:top w:val="single" w:sz="4" w:space="0" w:color="auto"/>
            </w:tcBorders>
          </w:tcPr>
          <w:p w14:paraId="4599082D" w14:textId="1855F06A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1ADB7F97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1BA8424" w14:textId="2AA4702D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7868B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43AE89C" w14:textId="3F4513D9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3)</w:t>
            </w:r>
          </w:p>
        </w:tc>
        <w:tc>
          <w:tcPr>
            <w:tcW w:w="1223" w:type="dxa"/>
            <w:tcBorders>
              <w:top w:val="single" w:sz="4" w:space="0" w:color="auto"/>
              <w:right w:val="single" w:sz="4" w:space="0" w:color="auto"/>
            </w:tcBorders>
          </w:tcPr>
          <w:p w14:paraId="1B6C5370" w14:textId="7204C15E" w:rsidR="00241AF6" w:rsidRPr="00133F69" w:rsidRDefault="007868B5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</w:tcPr>
          <w:p w14:paraId="25C9BAFE" w14:textId="2CDEE761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7176ACE" w14:textId="580457FD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</w:tcBorders>
          </w:tcPr>
          <w:p w14:paraId="5E2B930B" w14:textId="51359F7D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)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</w:tcPr>
          <w:p w14:paraId="49BE449E" w14:textId="575BE8B8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)</w:t>
            </w:r>
          </w:p>
        </w:tc>
      </w:tr>
      <w:tr w:rsidR="00241AF6" w:rsidRPr="00133F69" w14:paraId="10105942" w14:textId="3134E0E2" w:rsidTr="00113177">
        <w:tc>
          <w:tcPr>
            <w:tcW w:w="1672" w:type="dxa"/>
          </w:tcPr>
          <w:p w14:paraId="26FFDBE7" w14:textId="4F9E6EC1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1" w:type="dxa"/>
          </w:tcPr>
          <w:p w14:paraId="40A3F154" w14:textId="116A304A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C6DF722" w14:textId="01703802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  <w:r w:rsidR="007868B5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166" w:type="dxa"/>
          </w:tcPr>
          <w:p w14:paraId="3A8E2564" w14:textId="58173B08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10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1AEC877" w14:textId="19E96A6C" w:rsidR="00241AF6" w:rsidRPr="00133F69" w:rsidRDefault="007868B5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5</w:t>
            </w:r>
            <w:r w:rsidR="00791C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394D5379" w14:textId="7E5F3F17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11)</w:t>
            </w:r>
          </w:p>
        </w:tc>
        <w:tc>
          <w:tcPr>
            <w:tcW w:w="1259" w:type="dxa"/>
          </w:tcPr>
          <w:p w14:paraId="6688256B" w14:textId="39B07813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6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63F658A3" w14:textId="11345F5F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9)</w:t>
            </w:r>
          </w:p>
        </w:tc>
        <w:tc>
          <w:tcPr>
            <w:tcW w:w="1078" w:type="dxa"/>
            <w:gridSpan w:val="2"/>
          </w:tcPr>
          <w:p w14:paraId="002A0BBF" w14:textId="7BFBC96F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10)</w:t>
            </w:r>
          </w:p>
        </w:tc>
      </w:tr>
      <w:tr w:rsidR="00241AF6" w:rsidRPr="00133F69" w14:paraId="68A431A5" w14:textId="34CA3AA6" w:rsidTr="00113177">
        <w:tc>
          <w:tcPr>
            <w:tcW w:w="1672" w:type="dxa"/>
          </w:tcPr>
          <w:p w14:paraId="5E3CF538" w14:textId="39A94C24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1" w:type="dxa"/>
          </w:tcPr>
          <w:p w14:paraId="639840AE" w14:textId="0019255C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2F63D28" w14:textId="0741617E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</w:t>
            </w:r>
            <w:r w:rsidR="007868B5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1166" w:type="dxa"/>
          </w:tcPr>
          <w:p w14:paraId="19A12829" w14:textId="0E407B86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 (18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B952198" w14:textId="634C58AD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  <w:r w:rsidR="007868B5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43367393" w14:textId="270440CE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 (20)</w:t>
            </w:r>
          </w:p>
        </w:tc>
        <w:tc>
          <w:tcPr>
            <w:tcW w:w="1259" w:type="dxa"/>
          </w:tcPr>
          <w:p w14:paraId="1AFCA074" w14:textId="41FB51B6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4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084C76CC" w14:textId="213B74A3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19)</w:t>
            </w:r>
          </w:p>
        </w:tc>
        <w:tc>
          <w:tcPr>
            <w:tcW w:w="1078" w:type="dxa"/>
            <w:gridSpan w:val="2"/>
          </w:tcPr>
          <w:p w14:paraId="7C58D320" w14:textId="056BAB6D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18)</w:t>
            </w:r>
          </w:p>
        </w:tc>
      </w:tr>
      <w:tr w:rsidR="00241AF6" w:rsidRPr="00133F69" w14:paraId="3201D8A5" w14:textId="14DD318F" w:rsidTr="00113177">
        <w:tc>
          <w:tcPr>
            <w:tcW w:w="1672" w:type="dxa"/>
          </w:tcPr>
          <w:p w14:paraId="7E1166EC" w14:textId="1B470F7B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1" w:type="dxa"/>
          </w:tcPr>
          <w:p w14:paraId="7CA65FB8" w14:textId="77777777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5B31CF1" w14:textId="7245E4AE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  <w:r w:rsidR="007868B5">
              <w:rPr>
                <w:rFonts w:ascii="Times New Roman" w:hAnsi="Times New Roman" w:cs="Times New Roman"/>
              </w:rPr>
              <w:t xml:space="preserve"> (26)</w:t>
            </w:r>
          </w:p>
        </w:tc>
        <w:tc>
          <w:tcPr>
            <w:tcW w:w="1166" w:type="dxa"/>
          </w:tcPr>
          <w:p w14:paraId="31D14EA1" w14:textId="5ACF8072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 (26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36A1036" w14:textId="02F2DFCF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  <w:r w:rsidR="007868B5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66FCA61B" w14:textId="6936E498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 (27)</w:t>
            </w:r>
          </w:p>
        </w:tc>
        <w:tc>
          <w:tcPr>
            <w:tcW w:w="1259" w:type="dxa"/>
          </w:tcPr>
          <w:p w14:paraId="057D4662" w14:textId="617A80AB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26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692E6CEB" w14:textId="00F662BE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(27)</w:t>
            </w:r>
          </w:p>
        </w:tc>
        <w:tc>
          <w:tcPr>
            <w:tcW w:w="1078" w:type="dxa"/>
            <w:gridSpan w:val="2"/>
          </w:tcPr>
          <w:p w14:paraId="386F3392" w14:textId="0E9C3111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25)</w:t>
            </w:r>
          </w:p>
        </w:tc>
      </w:tr>
      <w:tr w:rsidR="00241AF6" w:rsidRPr="00133F69" w14:paraId="5ECAB947" w14:textId="46EDEA00" w:rsidTr="00113177">
        <w:tc>
          <w:tcPr>
            <w:tcW w:w="1672" w:type="dxa"/>
          </w:tcPr>
          <w:p w14:paraId="0BE110E1" w14:textId="26129A28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1" w:type="dxa"/>
          </w:tcPr>
          <w:p w14:paraId="54514088" w14:textId="4C7085DC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C259578" w14:textId="7E62D31B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</w:t>
            </w:r>
            <w:r w:rsidR="007868B5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1166" w:type="dxa"/>
          </w:tcPr>
          <w:p w14:paraId="4948C6EE" w14:textId="657F7B2A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 (2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8E4044B" w14:textId="3A80C9E9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  <w:r w:rsidR="007868B5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3E859A12" w14:textId="79EC792D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23)</w:t>
            </w:r>
          </w:p>
        </w:tc>
        <w:tc>
          <w:tcPr>
            <w:tcW w:w="1259" w:type="dxa"/>
          </w:tcPr>
          <w:p w14:paraId="267482CD" w14:textId="4BF2911D" w:rsidR="00241AF6" w:rsidRPr="00133F69" w:rsidRDefault="002D3D5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25</w:t>
            </w:r>
            <w:r w:rsidR="00572E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1036C026" w14:textId="0736B81E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25)</w:t>
            </w:r>
          </w:p>
        </w:tc>
        <w:tc>
          <w:tcPr>
            <w:tcW w:w="1078" w:type="dxa"/>
            <w:gridSpan w:val="2"/>
          </w:tcPr>
          <w:p w14:paraId="149A5830" w14:textId="1913230F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22)</w:t>
            </w:r>
          </w:p>
        </w:tc>
      </w:tr>
      <w:tr w:rsidR="00241AF6" w:rsidRPr="00133F69" w14:paraId="22587765" w14:textId="4382B9F1" w:rsidTr="004848A7">
        <w:tc>
          <w:tcPr>
            <w:tcW w:w="1672" w:type="dxa"/>
          </w:tcPr>
          <w:p w14:paraId="2232CB96" w14:textId="32B0A941" w:rsidR="00241AF6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1" w:type="dxa"/>
          </w:tcPr>
          <w:p w14:paraId="11B8F776" w14:textId="73525065" w:rsidR="00241AF6" w:rsidRPr="00133F69" w:rsidRDefault="00241AF6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FFA25A8" w14:textId="3049A23A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  <w:r w:rsidR="007868B5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166" w:type="dxa"/>
          </w:tcPr>
          <w:p w14:paraId="2EFAB620" w14:textId="66A4EDB8" w:rsidR="00241AF6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 (1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A839C49" w14:textId="79CED4F2" w:rsidR="00241AF6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  <w:r w:rsidR="007868B5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660F78E7" w14:textId="7FF1AB01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12)</w:t>
            </w:r>
          </w:p>
        </w:tc>
        <w:tc>
          <w:tcPr>
            <w:tcW w:w="1259" w:type="dxa"/>
          </w:tcPr>
          <w:p w14:paraId="7A9E34B2" w14:textId="27CD442C" w:rsidR="00241AF6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9)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14:paraId="161EA330" w14:textId="59420701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14)</w:t>
            </w:r>
          </w:p>
        </w:tc>
        <w:tc>
          <w:tcPr>
            <w:tcW w:w="1078" w:type="dxa"/>
            <w:gridSpan w:val="2"/>
          </w:tcPr>
          <w:p w14:paraId="2E65C34D" w14:textId="0E34ADAD" w:rsidR="00241AF6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14)</w:t>
            </w:r>
          </w:p>
        </w:tc>
      </w:tr>
      <w:tr w:rsidR="004848A7" w:rsidRPr="00133F69" w14:paraId="3394E3F0" w14:textId="77777777" w:rsidTr="004848A7">
        <w:tc>
          <w:tcPr>
            <w:tcW w:w="1672" w:type="dxa"/>
            <w:tcBorders>
              <w:bottom w:val="single" w:sz="4" w:space="0" w:color="auto"/>
            </w:tcBorders>
          </w:tcPr>
          <w:p w14:paraId="6EDF733D" w14:textId="71F92DCD" w:rsidR="004848A7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D54D33D" w14:textId="77777777" w:rsidR="004848A7" w:rsidRPr="00133F69" w:rsidRDefault="004848A7" w:rsidP="00184C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A388A2E" w14:textId="13E168CF" w:rsidR="004848A7" w:rsidRPr="00133F69" w:rsidRDefault="00791CF1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  <w:r w:rsidR="007868B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619B0F9" w14:textId="6040A886" w:rsidR="004848A7" w:rsidRPr="00133F69" w:rsidRDefault="00F54D3C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5)</w:t>
            </w:r>
          </w:p>
        </w:tc>
        <w:tc>
          <w:tcPr>
            <w:tcW w:w="1223" w:type="dxa"/>
            <w:tcBorders>
              <w:bottom w:val="single" w:sz="4" w:space="0" w:color="auto"/>
              <w:right w:val="single" w:sz="4" w:space="0" w:color="auto"/>
            </w:tcBorders>
          </w:tcPr>
          <w:p w14:paraId="12A70505" w14:textId="4EFD0CF3" w:rsidR="004848A7" w:rsidRPr="00133F69" w:rsidRDefault="007868B5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</w:t>
            </w:r>
            <w:r w:rsidR="00791C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</w:tcPr>
          <w:p w14:paraId="2C784C03" w14:textId="753A48B6" w:rsidR="004848A7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3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E08D59A" w14:textId="08BD0323" w:rsidR="004848A7" w:rsidRPr="00133F69" w:rsidRDefault="00572E28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8)</w:t>
            </w:r>
          </w:p>
        </w:tc>
        <w:tc>
          <w:tcPr>
            <w:tcW w:w="1223" w:type="dxa"/>
            <w:tcBorders>
              <w:left w:val="single" w:sz="4" w:space="0" w:color="auto"/>
              <w:bottom w:val="single" w:sz="4" w:space="0" w:color="auto"/>
            </w:tcBorders>
          </w:tcPr>
          <w:p w14:paraId="53F7257F" w14:textId="551387DE" w:rsidR="004848A7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)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</w:tcPr>
          <w:p w14:paraId="4B666DF3" w14:textId="15F7744E" w:rsidR="004848A7" w:rsidRPr="00133F69" w:rsidRDefault="00452840" w:rsidP="00184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6)</w:t>
            </w:r>
          </w:p>
        </w:tc>
      </w:tr>
    </w:tbl>
    <w:p w14:paraId="7F8E7D94" w14:textId="5E429194" w:rsidR="00791CF1" w:rsidRDefault="00791CF1" w:rsidP="00184CF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atients </w:t>
      </w:r>
      <w:r w:rsidR="00BB2A51">
        <w:rPr>
          <w:rFonts w:ascii="Times New Roman" w:hAnsi="Times New Roman" w:cs="Times New Roman"/>
        </w:rPr>
        <w:t>contributed data</w:t>
      </w:r>
      <w:r>
        <w:rPr>
          <w:rFonts w:ascii="Times New Roman" w:hAnsi="Times New Roman" w:cs="Times New Roman"/>
        </w:rPr>
        <w:t xml:space="preserve"> on multiple days of illness</w:t>
      </w:r>
      <w:r w:rsidR="00BB2A5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herefore, the </w:t>
      </w:r>
      <w:r w:rsidR="00BB2A51">
        <w:rPr>
          <w:rFonts w:ascii="Times New Roman" w:hAnsi="Times New Roman" w:cs="Times New Roman"/>
        </w:rPr>
        <w:t>counts</w:t>
      </w:r>
      <w:r>
        <w:rPr>
          <w:rFonts w:ascii="Times New Roman" w:hAnsi="Times New Roman" w:cs="Times New Roman"/>
        </w:rPr>
        <w:t xml:space="preserve"> </w:t>
      </w:r>
      <w:r w:rsidR="00F16226">
        <w:rPr>
          <w:rFonts w:ascii="Times New Roman" w:hAnsi="Times New Roman" w:cs="Times New Roman"/>
        </w:rPr>
        <w:t xml:space="preserve">listed </w:t>
      </w:r>
      <w:r w:rsidR="00BB2A51">
        <w:rPr>
          <w:rFonts w:ascii="Times New Roman" w:hAnsi="Times New Roman" w:cs="Times New Roman"/>
        </w:rPr>
        <w:t>are greater than</w:t>
      </w:r>
      <w:r>
        <w:rPr>
          <w:rFonts w:ascii="Times New Roman" w:hAnsi="Times New Roman" w:cs="Times New Roman"/>
        </w:rPr>
        <w:t xml:space="preserve"> the uniqu</w:t>
      </w:r>
      <w:r w:rsidR="00572E28">
        <w:rPr>
          <w:rFonts w:ascii="Times New Roman" w:hAnsi="Times New Roman" w:cs="Times New Roman"/>
        </w:rPr>
        <w:t>e number of patients in each group</w:t>
      </w:r>
      <w:r>
        <w:rPr>
          <w:rFonts w:ascii="Times New Roman" w:hAnsi="Times New Roman" w:cs="Times New Roman"/>
        </w:rPr>
        <w:t>.</w:t>
      </w:r>
    </w:p>
    <w:p w14:paraId="43344D85" w14:textId="187483B7" w:rsidR="00093651" w:rsidRPr="00133F69" w:rsidRDefault="002E53A2" w:rsidP="00184CF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bbreviations: </w:t>
      </w:r>
      <w:r w:rsidR="00876B1A">
        <w:rPr>
          <w:rFonts w:ascii="Times New Roman" w:hAnsi="Times New Roman" w:cs="Times New Roman"/>
        </w:rPr>
        <w:t xml:space="preserve">DENV, dengue virus infection; WHO, World Health Organization; </w:t>
      </w:r>
      <w:r w:rsidR="00184CF9">
        <w:rPr>
          <w:rFonts w:ascii="Times New Roman" w:hAnsi="Times New Roman" w:cs="Times New Roman"/>
        </w:rPr>
        <w:t xml:space="preserve">DENV+, laboratory-confirmed positive for dengue virus infection; </w:t>
      </w:r>
      <w:r w:rsidR="00967624">
        <w:rPr>
          <w:rFonts w:ascii="Times New Roman" w:hAnsi="Times New Roman" w:cs="Times New Roman"/>
        </w:rPr>
        <w:t>OFI, o</w:t>
      </w:r>
      <w:r w:rsidR="002555B9" w:rsidRPr="00133F69">
        <w:rPr>
          <w:rFonts w:ascii="Times New Roman" w:hAnsi="Times New Roman" w:cs="Times New Roman"/>
        </w:rPr>
        <w:t>ther febrile illness; DF, dengue fever; DHF</w:t>
      </w:r>
      <w:r w:rsidR="00D25970">
        <w:rPr>
          <w:rFonts w:ascii="Times New Roman" w:hAnsi="Times New Roman" w:cs="Times New Roman"/>
        </w:rPr>
        <w:t>/DSS</w:t>
      </w:r>
      <w:r w:rsidR="002555B9" w:rsidRPr="00133F69">
        <w:rPr>
          <w:rFonts w:ascii="Times New Roman" w:hAnsi="Times New Roman" w:cs="Times New Roman"/>
        </w:rPr>
        <w:t>, dengue hemorrhagic fever</w:t>
      </w:r>
      <w:r w:rsidR="00D25970">
        <w:rPr>
          <w:rFonts w:ascii="Times New Roman" w:hAnsi="Times New Roman" w:cs="Times New Roman"/>
        </w:rPr>
        <w:t>/</w:t>
      </w:r>
      <w:r w:rsidR="002555B9" w:rsidRPr="00133F69">
        <w:rPr>
          <w:rFonts w:ascii="Times New Roman" w:hAnsi="Times New Roman" w:cs="Times New Roman"/>
        </w:rPr>
        <w:t xml:space="preserve">dengue shock syndrome; </w:t>
      </w:r>
      <w:r w:rsidR="00D25970">
        <w:rPr>
          <w:rFonts w:ascii="Times New Roman" w:hAnsi="Times New Roman" w:cs="Times New Roman"/>
        </w:rPr>
        <w:t>D</w:t>
      </w:r>
      <w:r w:rsidR="006100CE" w:rsidRPr="00133F69">
        <w:rPr>
          <w:rFonts w:ascii="Times New Roman" w:hAnsi="Times New Roman" w:cs="Times New Roman"/>
        </w:rPr>
        <w:t>WS</w:t>
      </w:r>
      <w:r w:rsidR="00046B17" w:rsidRPr="00133F69">
        <w:rPr>
          <w:rFonts w:ascii="Times New Roman" w:hAnsi="Times New Roman" w:cs="Times New Roman"/>
        </w:rPr>
        <w:t xml:space="preserve">, </w:t>
      </w:r>
      <w:r w:rsidR="00651F1F" w:rsidRPr="00133F69">
        <w:rPr>
          <w:rFonts w:ascii="Times New Roman" w:hAnsi="Times New Roman" w:cs="Times New Roman"/>
        </w:rPr>
        <w:t xml:space="preserve">dengue </w:t>
      </w:r>
      <w:r w:rsidR="00D25970">
        <w:rPr>
          <w:rFonts w:ascii="Times New Roman" w:hAnsi="Times New Roman" w:cs="Times New Roman"/>
        </w:rPr>
        <w:t xml:space="preserve">with or </w:t>
      </w:r>
      <w:r w:rsidR="00651F1F" w:rsidRPr="00133F69">
        <w:rPr>
          <w:rFonts w:ascii="Times New Roman" w:hAnsi="Times New Roman" w:cs="Times New Roman"/>
        </w:rPr>
        <w:t>without</w:t>
      </w:r>
      <w:r w:rsidR="00046B17" w:rsidRPr="00133F69">
        <w:rPr>
          <w:rFonts w:ascii="Times New Roman" w:hAnsi="Times New Roman" w:cs="Times New Roman"/>
        </w:rPr>
        <w:t xml:space="preserve"> </w:t>
      </w:r>
      <w:r w:rsidR="002555B9" w:rsidRPr="00133F69">
        <w:rPr>
          <w:rFonts w:ascii="Times New Roman" w:hAnsi="Times New Roman" w:cs="Times New Roman"/>
        </w:rPr>
        <w:t>warning signs; SD, severe dengue.</w:t>
      </w:r>
    </w:p>
    <w:sectPr w:rsidR="00093651" w:rsidRPr="00133F69" w:rsidSect="002555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57C"/>
    <w:rsid w:val="000219FF"/>
    <w:rsid w:val="00046B17"/>
    <w:rsid w:val="000725CD"/>
    <w:rsid w:val="00093651"/>
    <w:rsid w:val="000C3577"/>
    <w:rsid w:val="000D00EB"/>
    <w:rsid w:val="000E27AD"/>
    <w:rsid w:val="000E6B6F"/>
    <w:rsid w:val="00105AD7"/>
    <w:rsid w:val="00113177"/>
    <w:rsid w:val="0011353F"/>
    <w:rsid w:val="00121E3E"/>
    <w:rsid w:val="00133F69"/>
    <w:rsid w:val="00184CF9"/>
    <w:rsid w:val="00190B22"/>
    <w:rsid w:val="001B2741"/>
    <w:rsid w:val="001B48BD"/>
    <w:rsid w:val="001C1720"/>
    <w:rsid w:val="001C4ACF"/>
    <w:rsid w:val="0022423D"/>
    <w:rsid w:val="00241AF6"/>
    <w:rsid w:val="00245C4A"/>
    <w:rsid w:val="0024709E"/>
    <w:rsid w:val="002555B9"/>
    <w:rsid w:val="00263E7D"/>
    <w:rsid w:val="00275F51"/>
    <w:rsid w:val="00277E00"/>
    <w:rsid w:val="002D1248"/>
    <w:rsid w:val="002D3D57"/>
    <w:rsid w:val="002D62FF"/>
    <w:rsid w:val="002E253F"/>
    <w:rsid w:val="002E53A2"/>
    <w:rsid w:val="003046E2"/>
    <w:rsid w:val="0030693D"/>
    <w:rsid w:val="003264D7"/>
    <w:rsid w:val="00355A98"/>
    <w:rsid w:val="003B2187"/>
    <w:rsid w:val="003C114D"/>
    <w:rsid w:val="003C25D6"/>
    <w:rsid w:val="00417955"/>
    <w:rsid w:val="00440F4E"/>
    <w:rsid w:val="00452840"/>
    <w:rsid w:val="004848A7"/>
    <w:rsid w:val="0049501A"/>
    <w:rsid w:val="004C224D"/>
    <w:rsid w:val="004C4911"/>
    <w:rsid w:val="0051573F"/>
    <w:rsid w:val="00515948"/>
    <w:rsid w:val="00516700"/>
    <w:rsid w:val="00572E28"/>
    <w:rsid w:val="005E3203"/>
    <w:rsid w:val="006100CE"/>
    <w:rsid w:val="00632999"/>
    <w:rsid w:val="00635EAD"/>
    <w:rsid w:val="00647784"/>
    <w:rsid w:val="00651F1F"/>
    <w:rsid w:val="00656927"/>
    <w:rsid w:val="006B1288"/>
    <w:rsid w:val="006D2D7D"/>
    <w:rsid w:val="006D56E5"/>
    <w:rsid w:val="006D6C3C"/>
    <w:rsid w:val="00741ED5"/>
    <w:rsid w:val="00750B20"/>
    <w:rsid w:val="0075357C"/>
    <w:rsid w:val="0075399D"/>
    <w:rsid w:val="0076511A"/>
    <w:rsid w:val="007868B5"/>
    <w:rsid w:val="00791CF1"/>
    <w:rsid w:val="00805291"/>
    <w:rsid w:val="0081718B"/>
    <w:rsid w:val="00876B1A"/>
    <w:rsid w:val="008824E1"/>
    <w:rsid w:val="0089677A"/>
    <w:rsid w:val="008C7A4F"/>
    <w:rsid w:val="008C7B35"/>
    <w:rsid w:val="009571C4"/>
    <w:rsid w:val="00967624"/>
    <w:rsid w:val="009929BC"/>
    <w:rsid w:val="009B6258"/>
    <w:rsid w:val="009C02EA"/>
    <w:rsid w:val="009D725D"/>
    <w:rsid w:val="009E6151"/>
    <w:rsid w:val="00A031CC"/>
    <w:rsid w:val="00A3063E"/>
    <w:rsid w:val="00A43AA6"/>
    <w:rsid w:val="00A63EEE"/>
    <w:rsid w:val="00A66AEB"/>
    <w:rsid w:val="00AD38EE"/>
    <w:rsid w:val="00AF14D2"/>
    <w:rsid w:val="00B074D8"/>
    <w:rsid w:val="00B35960"/>
    <w:rsid w:val="00B37394"/>
    <w:rsid w:val="00B9307D"/>
    <w:rsid w:val="00BA2891"/>
    <w:rsid w:val="00BB2A51"/>
    <w:rsid w:val="00BC34B1"/>
    <w:rsid w:val="00C0263D"/>
    <w:rsid w:val="00C5313A"/>
    <w:rsid w:val="00CD0E60"/>
    <w:rsid w:val="00CF4B05"/>
    <w:rsid w:val="00D077ED"/>
    <w:rsid w:val="00D2257A"/>
    <w:rsid w:val="00D25970"/>
    <w:rsid w:val="00D45802"/>
    <w:rsid w:val="00DA6C2F"/>
    <w:rsid w:val="00E56110"/>
    <w:rsid w:val="00E97085"/>
    <w:rsid w:val="00F10494"/>
    <w:rsid w:val="00F16226"/>
    <w:rsid w:val="00F3166E"/>
    <w:rsid w:val="00F52EA7"/>
    <w:rsid w:val="00F54D3C"/>
    <w:rsid w:val="00F74CF9"/>
    <w:rsid w:val="00F77B5A"/>
    <w:rsid w:val="00F957B0"/>
    <w:rsid w:val="00F95B71"/>
    <w:rsid w:val="00FD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B8DE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4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4E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17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7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2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4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4E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17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7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A72F8C-9E17-0749-85C8-441CF15E2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Macintosh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Biswas</dc:creator>
  <cp:keywords/>
  <dc:description/>
  <cp:lastModifiedBy>Eva Harris</cp:lastModifiedBy>
  <cp:revision>3</cp:revision>
  <dcterms:created xsi:type="dcterms:W3CDTF">2015-02-27T23:27:00Z</dcterms:created>
  <dcterms:modified xsi:type="dcterms:W3CDTF">2015-02-27T23:27:00Z</dcterms:modified>
</cp:coreProperties>
</file>